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napToGrid w:val="true"/>
        <w:spacing w:lineRule="auto" w:line="360" w:before="0" w:after="120"/>
        <w:rPr>
          <w:rFonts w:ascii="Times New Roman" w:hAnsi="Times New Roman" w:eastAsia="宋体;SimSun" w:cs="Times New Roman"/>
          <w:b/>
          <w:b/>
          <w:kern w:val="2"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S1 Table. </w:t>
      </w:r>
      <w:r>
        <w:rPr>
          <w:rFonts w:eastAsia="宋体;SimSun" w:cs="Times New Roman" w:ascii="Times New Roman" w:hAnsi="Times New Roman"/>
          <w:b/>
          <w:kern w:val="2"/>
          <w:sz w:val="24"/>
          <w:szCs w:val="24"/>
        </w:rPr>
        <w:t>The characteristic sequences for the secondary structures of RNAs in S1 Fig (A, G, C and U located in the base pairs are denoted as a, g, c and u).</w:t>
      </w:r>
    </w:p>
    <w:p>
      <w:pPr>
        <w:pStyle w:val="Normal"/>
        <w:widowControl w:val="false"/>
        <w:autoSpaceDE w:val="false"/>
        <w:snapToGrid w:val="true"/>
        <w:spacing w:lineRule="auto" w:line="360" w:before="0" w:after="120"/>
        <w:rPr>
          <w:rFonts w:ascii="Times New Roman" w:hAnsi="Times New Roman" w:eastAsia="宋体;SimSun" w:cs="Times New Roman"/>
          <w:b/>
          <w:b/>
          <w:kern w:val="2"/>
          <w:sz w:val="24"/>
          <w:szCs w:val="24"/>
        </w:rPr>
      </w:pPr>
      <w:r>
        <w:rPr>
          <w:rFonts w:eastAsia="宋体;SimSun" w:cs="Times New Roman" w:ascii="Times New Roman" w:hAnsi="Times New Roman"/>
          <w:b/>
          <w:kern w:val="2"/>
          <w:sz w:val="24"/>
          <w:szCs w:val="24"/>
        </w:rPr>
      </w:r>
    </w:p>
    <w:tbl>
      <w:tblPr>
        <w:tblW w:w="8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6980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sz w:val="21"/>
                <w:szCs w:val="21"/>
              </w:rPr>
              <w:t>Species</w:t>
            </w:r>
          </w:p>
        </w:tc>
        <w:tc>
          <w:tcPr>
            <w:tcW w:w="6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sz w:val="21"/>
                <w:szCs w:val="21"/>
              </w:rPr>
              <w:t>RNA characteristic sequenc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2"/>
                <w:sz w:val="21"/>
                <w:szCs w:val="21"/>
              </w:rPr>
              <w:t>PKB4</w:t>
            </w:r>
          </w:p>
        </w:tc>
        <w:tc>
          <w:tcPr>
            <w:tcW w:w="6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GGGAAACUGGAAGGCggggcGAgcugcagccccAGUGAAUCAAAugcag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2"/>
                <w:sz w:val="21"/>
                <w:szCs w:val="21"/>
              </w:rPr>
              <w:t>PKB44</w:t>
            </w:r>
          </w:p>
        </w:tc>
        <w:tc>
          <w:tcPr>
            <w:tcW w:w="6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GGGAAACGGGCAggcggCGgcgAccgccGAAACAACcg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2"/>
                <w:sz w:val="21"/>
                <w:szCs w:val="21"/>
              </w:rPr>
              <w:t>PKB46</w:t>
            </w:r>
          </w:p>
        </w:tc>
        <w:tc>
          <w:tcPr>
            <w:tcW w:w="6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GGGAAACGGGAAggcggCGgcguccgccGUAACAAacg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2"/>
                <w:sz w:val="21"/>
                <w:szCs w:val="21"/>
              </w:rPr>
              <w:t>PKB42</w:t>
            </w:r>
          </w:p>
        </w:tc>
        <w:tc>
          <w:tcPr>
            <w:tcW w:w="6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UUUAAAUGGGCGAgcggCAccgCccgcCAAAACAAAcg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2"/>
                <w:sz w:val="21"/>
                <w:szCs w:val="21"/>
              </w:rPr>
              <w:t>PKB43</w:t>
            </w:r>
          </w:p>
        </w:tc>
        <w:tc>
          <w:tcPr>
            <w:tcW w:w="6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UUUAAAUGGGCAAgcggCAccguccgcCAAAACAAacg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2"/>
                <w:sz w:val="21"/>
                <w:szCs w:val="21"/>
              </w:rPr>
              <w:t>PKB140</w:t>
            </w:r>
          </w:p>
        </w:tc>
        <w:tc>
          <w:tcPr>
            <w:tcW w:w="6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UuugcucauUGGUuugcggaaacCucUCacgUGUGAcguUgaAguuucuaugggcagUAAUUCUgcaa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2"/>
                <w:sz w:val="21"/>
                <w:szCs w:val="21"/>
              </w:rPr>
              <w:t>PKB142</w:t>
            </w:r>
          </w:p>
        </w:tc>
        <w:tc>
          <w:tcPr>
            <w:tcW w:w="6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UuuuguuuUGGUcuuccgaacgCAUacgUuagUGUGAcuaCcguuguucgaaacaagUAAAACAggaag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2"/>
                <w:sz w:val="21"/>
                <w:szCs w:val="21"/>
              </w:rPr>
              <w:t>PKB143</w:t>
            </w:r>
          </w:p>
        </w:tc>
        <w:tc>
          <w:tcPr>
            <w:tcW w:w="6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UugucguuGGGAuggaacgcAAUUaaauacaugUGUGAcguguauuugcgaacgacgUAAUUAUUuuuca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2"/>
                <w:sz w:val="21"/>
                <w:szCs w:val="21"/>
              </w:rPr>
              <w:t>PKB144</w:t>
            </w:r>
          </w:p>
        </w:tc>
        <w:tc>
          <w:tcPr>
            <w:tcW w:w="6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UuguguauaUGGAucaugcggAUAAAguuauacuGGUGCaguauaacccguuauacacaUAAAAUUauga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2"/>
                <w:sz w:val="21"/>
                <w:szCs w:val="21"/>
              </w:rPr>
              <w:t>PKB114</w:t>
            </w:r>
          </w:p>
        </w:tc>
        <w:tc>
          <w:tcPr>
            <w:tcW w:w="6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UagugUUUAccguuccacuUAAAUCgAaacgg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2"/>
                <w:sz w:val="21"/>
                <w:szCs w:val="21"/>
              </w:rPr>
              <w:t>PKB84</w:t>
            </w:r>
          </w:p>
        </w:tc>
        <w:tc>
          <w:tcPr>
            <w:tcW w:w="6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CagugUUUUUcccuccacuUAAAUCgAagggU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2"/>
                <w:sz w:val="21"/>
                <w:szCs w:val="21"/>
              </w:rPr>
              <w:t>PKB94</w:t>
            </w:r>
          </w:p>
        </w:tc>
        <w:tc>
          <w:tcPr>
            <w:tcW w:w="6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CagugGUUGUucguCcacuUAAAUAUAacgaUU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2"/>
                <w:sz w:val="21"/>
                <w:szCs w:val="21"/>
              </w:rPr>
              <w:t>PKB131</w:t>
            </w:r>
          </w:p>
        </w:tc>
        <w:tc>
          <w:tcPr>
            <w:tcW w:w="6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cgcucAAcucauggagcgCAAGAcgaauaGCUACAuauucgAcauga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2"/>
                <w:sz w:val="21"/>
                <w:szCs w:val="21"/>
              </w:rPr>
              <w:t>PKB132</w:t>
            </w:r>
          </w:p>
        </w:tc>
        <w:tc>
          <w:tcPr>
            <w:tcW w:w="6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cgcucAAccucagagcgCAAGAgucgaacGAAUACAguucgacAugag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2"/>
                <w:sz w:val="21"/>
                <w:szCs w:val="21"/>
              </w:rPr>
              <w:t>PKB134</w:t>
            </w:r>
          </w:p>
        </w:tc>
        <w:tc>
          <w:tcPr>
            <w:tcW w:w="6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UCUAggugccuUUgagaguUAcucuuugcucucUUCGGAAgaacccUUAGggguucGUgcaugggcuugCAUAGcaagucuUAGAaugcggguaccGuacaguguUGAAAAacacuguaAAUCUCUAaaagagACC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2"/>
                <w:sz w:val="21"/>
                <w:szCs w:val="21"/>
              </w:rPr>
              <w:t>PKB135</w:t>
            </w:r>
          </w:p>
        </w:tc>
        <w:tc>
          <w:tcPr>
            <w:tcW w:w="6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AgauaucuGUaccggucUUcuccccgacgguUUCAAuccauAgcuucaCGUUGuguagcGUAGguggaagguaucgugugguguAUAAacaccacauAGUCUCUUAggggagACC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2"/>
                <w:sz w:val="21"/>
                <w:szCs w:val="21"/>
              </w:rPr>
              <w:t>Anabaena PCC7120</w:t>
            </w:r>
          </w:p>
        </w:tc>
        <w:tc>
          <w:tcPr>
            <w:tcW w:w="6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gggagagaguAggCGuUggcgguuGcagaCcaguuaGCUuaacugAuuugAGGAAAGUCCGGAcucccGAAAGACCAgacUugcuggaUAACGuccagugcgaGCGAucguGaggAUAguGCCACAGAAAAAUAccgccaagauugggGACugggGACUAgggguuggggaCuGgggaagAAAcuucccaAucccuaaucccCCAUAcccaAUAcccaaCucuugguAAggGUGCAAAggugcgGUAAGAGcgcaccAGcaguaucGAGAgguacugGCUCGGUAAaccccgguugggagCAAggcCGAAgaacuAUgguUGGUCUUUUaccaguucCGCUAUCAGAGAgccGCUAGAggcguuugGUAAcaaacgucCCAGAUAGAUaaucgcccucguguaaaGCAAuuuacacAgagAACAGAACCCGGCUUACCaccAacucucuccuCUUU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2"/>
                <w:sz w:val="21"/>
                <w:szCs w:val="21"/>
              </w:rPr>
              <w:t>Calothrix PCC7601</w:t>
            </w:r>
          </w:p>
        </w:tc>
        <w:tc>
          <w:tcPr>
            <w:tcW w:w="6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AggagagaguAggCGuaggcgguuGcagaucaguCACAAAAacugAauuugAGGAAAGUCCGGGcucccGAAAGACCAaacUugcuggaUAACGuccagugcgaGCGAucguGaggAUAguGCCACAGAAAGAUAccgccaauuAgucauuAguCAuuugucAuuAgucAuuugGAAAAACAcaaaGgacAaaGgacaaaGAacAaaugacCAaauugguAAggGUGCAAAggugcgGUAAGAGcgcaccAGcaacgucGAGAggcguugGCUCGGUAAaccccgguugggagCAAggcGAAAGgaacuAUgguUGGUCUUUUaccaguucCGCUAAAACAGAgccGCUAGAggcguuugGUAAcaaacgucCCAGAUAGAUaaccgcccucauguagagaAguuaCUUGuaacAuuucuacauUCgagAACAGAACCCGGCUUACuaccAacucuuuccCUUUUU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2"/>
                <w:sz w:val="21"/>
                <w:szCs w:val="21"/>
              </w:rPr>
              <w:t>Synechocystis PCC6803</w:t>
            </w:r>
          </w:p>
        </w:tc>
        <w:tc>
          <w:tcPr>
            <w:tcW w:w="6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gagaguuagGgagggaguuGcggauuccugUCAcagggAaucugAGGAAAGUCCGGGcuuccCAAAGGCCAaacUugcugggUAACGcccagugcgcGCGAgcguGaggACAguGCCACAGAAAAAUAccgccCuuuuuagAAAAcagCAaccaguAAACaguuaAcagggUUUuucugCugacuAacugguAAcugACCAcugaaaagguAAggGUGCAAAggugcgGUAAGAGcgcaccAGcaguaucGAGAgguacugGCUCGGUAAaccccgguuggaagCAAgguCGGAGgggcaAAggUUGGUCUUUUUccugcccCAUGAUUGGUGGAAccGCUUGAggaauuugGUAAcaaauuucCCAGAUAGAUaacuccccAagggugcCUCgcauccuGgAACAGAACCCGGCUUACgacuaacucucUUUUUUU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2"/>
                <w:sz w:val="21"/>
                <w:szCs w:val="21"/>
              </w:rPr>
              <w:t>Chromatium vinosum</w:t>
            </w:r>
          </w:p>
        </w:tc>
        <w:tc>
          <w:tcPr>
            <w:tcW w:w="6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ggagucggccagacagucGcuuccgucCUGGUgacgggggAGGAAAGUCCGGGcuccAUAGGGCAgggugccaggUAACGccuggggggcGAGAguccAcggAAAguGCCGCAGAAAAGAUAccgccGACcccgucCUCGgacgggAgguAAggGUGAAAUggugcgGUAAGAGcgcaccGcgcuggugGCAAcaucagugGCAGGGUAAaccccacccggagCAAgaccAAAUAGgggaacUCgcggCUUCGAccgcAgcgcgcGGCCCgcgcguguucccGGGUAggucGCUAGAggcgugcgGCGAcgcacgucCCAGAUGAAUgacugucCACGACAGAACCCGGCUUAuCggccgacuccCUU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2"/>
                <w:sz w:val="21"/>
                <w:szCs w:val="21"/>
              </w:rPr>
              <w:t>Klebsiella pneumoniae</w:t>
            </w:r>
          </w:p>
        </w:tc>
        <w:tc>
          <w:tcPr>
            <w:tcW w:w="6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gaagcugaccagacagucGccGcuucgucgucGuccuccUUCGgggggagacgGgcggagGggAGGAAAGUCCGGGcuccAUAGGGCAAggugccaggUAACGccugggggguGUCACGacccAcgaCCAguGCAACAGAGAGCAAAccgccGAuggcccgcGCAAgcgggAucagguAAggGUGAAAGggugcgGUAAGAGcgcaccGcgcggcugGUAAcagUccgcgGCACGGUAAacuccaccCggagCAAggccAAAUAGggguucAUAAgguacGGCCCguacugaacccGGGUAggcuGCUUGAgccagugaGCGAuugcuggcCUAGAUGAAUgacugucCACGACAGAACCCGGCUUAuCggucaguuucACCU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2"/>
                <w:sz w:val="21"/>
                <w:szCs w:val="21"/>
              </w:rPr>
              <w:t>Escherichia coli</w:t>
            </w:r>
          </w:p>
        </w:tc>
        <w:tc>
          <w:tcPr>
            <w:tcW w:w="6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gaagcugaccagacagucGccGcuucgucgucGuccucUUCGggggagacgGgcggagGggAGGAAAGUCCGGGcuccAUAGGGCAgggugccaggUAACGccuggggggGAAAcccAcgaCCAgugcaACAGAGAGCAAAccgccGAuggcccgcGCAAgcgggAucagguAAggGUGAAAGggugcgGUAAGAGcgcaccgcgcggcugGUAAcagUccgugGcACgguAAacuccacccggagCAAggccAAAUAGggguucAUAAgguacGGCCCguacugaacccGGGUAggcuGCUUGAgccagugaGCGAuugcuggcCUAGAUGAAUgacugucCACGACAGAACCCGGCUUAuCggucaguuucACCU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2"/>
                <w:sz w:val="21"/>
                <w:szCs w:val="21"/>
              </w:rPr>
              <w:t>Serratia marcescens</w:t>
            </w:r>
          </w:p>
        </w:tc>
        <w:tc>
          <w:tcPr>
            <w:tcW w:w="6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ggaguugaccagacagucGccGcuucauugCcGuccucUUCGggggagAcaGauggagGggAGGAAAGUCCGGGcuccAUAGGGCAgggugccaggUAACGccugggaggcGCAAgccuAcgaCUAguGCAACAGAGAGCAAAccgccGAuggcccgcGCAAgcgggAucagguAAggGUGAAAGggugcgGUAAGAGcgcaccGcgcggcugGUAAcagUucgugGCACGGUAAacuccacccggagCAAggccAAAUAGggguucACAUgguacGGCCCguacugaacccGGGUAggcuGCUUGAgccagugaGCGAuugcuggcCUAGAGGAAUgacugucCACGACAGAACCCGGCUUAuCggucaacuccCU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2"/>
                <w:sz w:val="21"/>
                <w:szCs w:val="21"/>
              </w:rPr>
              <w:t>Chlorobium limicola</w:t>
            </w:r>
          </w:p>
        </w:tc>
        <w:tc>
          <w:tcPr>
            <w:tcW w:w="6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aaccgCaagugugcagucGcuguauggcUUGACgcugugcagAGGAAAGUCCGAAcuucACAGGGCAgggUgccggucGAgaacCUGguucAAggccgggggcagcgguGCAAaccgUcugucAcagAGAgugcaACAGAAAGCAAAccgcCccggcUCCGgccggAguAAggGUGAAAAggCgguGUAAGAGaccAccaggugcgUcaGCAAugCcguacGcuAugaAAaccuccccgaagCAAggccAAAUAUggaagcuuuuuccGCAAggaaagaAggguUGCCCgcccAACguuuccGGGUAggccGCAUCAGAUAAAUgacugcagCUucaucaCUCGAugaugaUUcACAGAAUUCGGCUUAcAgcuucgguuuCAG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2"/>
                <w:sz w:val="21"/>
                <w:szCs w:val="21"/>
              </w:rPr>
              <w:t>Chlorobium tepidum</w:t>
            </w:r>
          </w:p>
        </w:tc>
        <w:tc>
          <w:tcPr>
            <w:tcW w:w="6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aaccgCaagugugcagucGcuguaugguAUAaccaugcagAGGAAAGUCCGAAcuucACAGGGCAgggUgccggucgagAACGUUUGuucAAgaccgggggcagcggcGCAAgcugUcugucAcagAGAguGCAACAGAAAGCAAAccgcuccggCUUAAAccggaguAAggGUGAAAAggGgguGUAAGAGaccAccAGgcaggUcaGCAAugCccugcGCUAUGAAAaccuccccgaagCAAggccAAAUAAggaagcauuuccuGCAAgggaagAAggguUGCCCgcccAAuguuuccGGGUAggccGCAUCAGAUAAAUggcugcaAcaucacuaCUUGAuggugaugGACAGAAUUCGGcuuacAgcuucgguuu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2"/>
                <w:sz w:val="21"/>
                <w:szCs w:val="21"/>
              </w:rPr>
              <w:t>Thermococcus celer</w:t>
            </w:r>
          </w:p>
        </w:tc>
        <w:tc>
          <w:tcPr>
            <w:tcW w:w="6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uaggcgagggggcugggggcUGUcgggCUCGUAcccgAGGAAGUUCCGCCcaccGCACCGGGGccgcggugccGCAAggcaccucccGAGAgggagggCAACGGCACAGAAACGACAcgucccucgggGGAUGUGGAUGAAAgcggAGAAggcuccugGCGAcaggagccGAGCUAACccgaAGACAAUcccgaggggAGcgGUGAAACGGCCGUcccgcggggugCAAggccGAGUUAgggccAAUGAGUUCCCGGUGUGAggcccGUGGUAggccGCUUAGUCGAAUgcccccGCAGGUACAGAAGGCGGGCUAUagcccccucgccu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2"/>
                <w:sz w:val="21"/>
                <w:szCs w:val="21"/>
              </w:rPr>
              <w:t>T. Litoralis</w:t>
            </w:r>
          </w:p>
        </w:tc>
        <w:tc>
          <w:tcPr>
            <w:tcW w:w="6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gggggcuggggcCCUcggguAUUUGacccGAGGAAGUUCCGCCcaccGCACCGGGGccgcggugccGCAAggcaccucccGGAAgggagggCAACGGCGCAGAAACGACAcgucccucgggAAAUGUGGAUGAAAgcggUGAAggcucccgGCGAcgggagcuGAGUUAAcccgCAGACAAUcccgaggggAGcgGUGAAACGGCCGUCccgcggggugCAAggccGAGAUAggggcUAUGAGUUCCCGGUGUGAgccccGUGGUAggccGCUCAGUCGAAUgccccAUUAAUACAGAAGGCGGGCUAUagcccccU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2"/>
                <w:sz w:val="21"/>
                <w:szCs w:val="21"/>
              </w:rPr>
              <w:t>Pyrococcus horikoshii</w:t>
            </w:r>
          </w:p>
        </w:tc>
        <w:tc>
          <w:tcPr>
            <w:tcW w:w="6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uaggcgagggggcugggggcCCUcggggUGCucccgAGGAAGUUCCGCCcaccGCACCGGGGccgcggugccGCAAggcaccucccGAGAgggagggCAACGGCACAGAAACGACAcgccccucgggGGAUGUGGAUGAAAgcggUGAAggcuccugGUGAcgggggccGAGUUAACccgcAGACGAUcccgaggggAUcgGUGAAACGGCCGUcccgcggggugCAAggccGAGUUAgggccGAUGAGUUCCCGGUGUGAggcccGUGGUAggccGCUUAGUCGAAUgcccccGUAGUACAGAAGGCGGGCUAUagcccccucgccu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2"/>
                <w:sz w:val="21"/>
                <w:szCs w:val="21"/>
              </w:rPr>
              <w:t>Bacillus subtilis</w:t>
            </w:r>
          </w:p>
        </w:tc>
        <w:tc>
          <w:tcPr>
            <w:tcW w:w="6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GUUCuuaacguucggguaaucGcugcagauCUUGAaucuguagAGGAAAGUCCAUGcucgcacggUgcUGAGAUgcccguAGUGUucgUgccuagcGAAGUCAUAAgcuagggcagucuUUAGaggcugAcggCaggaAAAAAgccUACgucUUCGgauAUggcUGAGUAuccuUGAAAgugccACAGUGACGAAGucucacuaGAAAuggugagaGUGGAACGCgguAAaccccUcgagcgagAAAcccAAAUUUUGGUAgggGAAccuucuuAACGGAAUUCAACGGAgagaaggacagaaUGCUuucuguAGAUAGAUgauugccGccUgaguacgagguGAUGAgccgUUUGCaguacgaUggAACAAAACAUGGCUUAcAgaacguuagACCACUU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2"/>
                <w:sz w:val="21"/>
                <w:szCs w:val="21"/>
              </w:rPr>
              <w:t>Enterococcus faecalis</w:t>
            </w:r>
          </w:p>
        </w:tc>
        <w:tc>
          <w:tcPr>
            <w:tcW w:w="6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UuuguaauuuucggguGaucGcgguuugcUUUUgcaagcugAGGAAAGUCCAUGcucgcacaagcUGAGAUgcuuguAGUGUucgUgcuuagcGAAAUCAUAAgcuaagguacucuUUUagaguaAcggCaggaAAAAUgacUAAgguUUCGacuAUgucAAAGUAuccuUGAAAguGCCACAGUGACGAAGcgaugUggGAAAcuCcaucgGUGGAACGCGGUAAaccccUcgagcgagCAAcccAAACAAUAAUAgggGCGcucuucuAAAGGAAAUGAACGAGUagaagaggcagagUUUAcucugcAGAUAGAUgauGaccGucaccaauuuuuCCUGaagaauuggugaUACAGAACAUGGCUUAuAgaaaauuacaaGUAAU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2"/>
                <w:sz w:val="21"/>
                <w:szCs w:val="21"/>
              </w:rPr>
              <w:t>Macaca mulatta</w:t>
            </w:r>
          </w:p>
        </w:tc>
        <w:tc>
          <w:tcPr>
            <w:tcW w:w="6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uAgggcggagggAAGcucaUCAGUggggCCACGUGCUgagugCGUCCUGUcacucCACUCCCAUGUcccuUGGGAAGGUCUGAGACUAGggccAGAGGCggcccuAACagggcucucccugAUCUUcggggaggugaguUCCCAGAGAAUGGGgcuccgCgcgaggUCAGAcugggcaGGAGAugccGuggACCCcgccCUucgggGAGGGGcccggCggAugCCUCcuuugccggagcUUGGAACAGacucacggccAGCGAAGUGAGUUCAAUGGCugaggugagguAcccCGGAGgggaccucauAACCCAAUUCAGACUACUCuccuccgcccauU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2"/>
                <w:sz w:val="21"/>
                <w:szCs w:val="21"/>
              </w:rPr>
              <w:t>Pan troglodytes</w:t>
            </w:r>
          </w:p>
        </w:tc>
        <w:tc>
          <w:tcPr>
            <w:tcW w:w="6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uAgggcggagggAAGcucaUCAGUggggCCACGAGCUgagugCGUCCUGUcacucCACUCCCAUGUcccuUGGGAAGGUCUGAGACUAGggccAAAGGCggccGUAACAGggcucucccugAGCUUcggggaggugaguUCCCAGAGAACGGGgcuccaCgcgaggUCAGAcugggcaGGAGAugccGuggACCCcgccCUucgggGAGGGcccggCggAugCCUCcuuugccggagcUUGGAACAGacucacggccAGCGAAGUGAGUUCAAUGGCugaggugagguAcccCGCAGgggaccucauAACCCAAUUCAGACUACUCuccuccgcccauU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2"/>
                <w:sz w:val="21"/>
                <w:szCs w:val="21"/>
              </w:rPr>
              <w:t>Pongo pygmaeus</w:t>
            </w:r>
          </w:p>
        </w:tc>
        <w:tc>
          <w:tcPr>
            <w:tcW w:w="6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uAgggcggagggAAGcucaUCAGUggggCCACGUGCUgagugCGUCCUGUcacucCACUCCCAUGUcccuUGGGAAGGUCUGAGACUAGggccAGAGGCggcccuAACagggcucucccugaGCUucggggaggugaguUCCCAGAGAACGGGgcuccgCgcgaggUCAGAcugggcaGGAGAugccGuggACCCcgccCUucgggGAGGGGcccggCggAugCCUCcuuugccggagcUUGGAACAGacucacggccAGCGAAGUGAGUUCAAUGGCugaggugagguAcccCGCAGgggaccucauAACCCAAUUCAGACUACUCuccuccgcccauU</w:t>
            </w:r>
          </w:p>
        </w:tc>
      </w:tr>
    </w:tbl>
    <w:p>
      <w:pPr>
        <w:pStyle w:val="Normal"/>
        <w:widowControl/>
        <w:bidi w:val="0"/>
        <w:snapToGrid w:val="false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00:38:00Z</dcterms:created>
  <dc:creator>Jialiang</dc:creator>
  <dc:description/>
  <cp:keywords/>
  <dc:language>en-US</dc:language>
  <cp:lastModifiedBy>Jialiang Yang</cp:lastModifiedBy>
  <dcterms:modified xsi:type="dcterms:W3CDTF">2016-05-05T00:3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